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E293E" w14:textId="46D502F5" w:rsidR="003F066F" w:rsidRPr="00347DA9" w:rsidRDefault="003F066F" w:rsidP="003F066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3 Fig</w:t>
      </w:r>
      <w:r w:rsidR="00315D33">
        <w:rPr>
          <w:rFonts w:ascii="Arial" w:hAnsi="Arial" w:cs="Arial"/>
          <w:b/>
          <w:color w:val="000000" w:themeColor="text1"/>
          <w:sz w:val="22"/>
          <w:szCs w:val="22"/>
        </w:rPr>
        <w:t>ure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347DA9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403636">
        <w:rPr>
          <w:rFonts w:ascii="Arial" w:hAnsi="Arial" w:cs="Arial"/>
          <w:b/>
          <w:color w:val="000000" w:themeColor="text1"/>
          <w:sz w:val="22"/>
          <w:szCs w:val="22"/>
        </w:rPr>
        <w:t>Unadjusted Ka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plan-Meier mortality curves by </w:t>
      </w:r>
      <w:r w:rsidRPr="00403636">
        <w:rPr>
          <w:rFonts w:ascii="Arial" w:hAnsi="Arial" w:cs="Arial"/>
          <w:b/>
          <w:color w:val="000000" w:themeColor="text1"/>
          <w:sz w:val="22"/>
          <w:szCs w:val="22"/>
        </w:rPr>
        <w:t>ACS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diagnosis</w:t>
      </w:r>
    </w:p>
    <w:p w14:paraId="216117AD" w14:textId="77777777" w:rsidR="00E23103" w:rsidRDefault="00315D33"/>
    <w:tbl>
      <w:tblPr>
        <w:tblStyle w:val="TableGridLight"/>
        <w:tblW w:w="7112" w:type="dxa"/>
        <w:tblLook w:val="04A0" w:firstRow="1" w:lastRow="0" w:firstColumn="1" w:lastColumn="0" w:noHBand="0" w:noVBand="1"/>
      </w:tblPr>
      <w:tblGrid>
        <w:gridCol w:w="7112"/>
      </w:tblGrid>
      <w:tr w:rsidR="005C7FFA" w:rsidRPr="00F60782" w14:paraId="3286BCED" w14:textId="77777777" w:rsidTr="005C7FFA">
        <w:trPr>
          <w:trHeight w:val="260"/>
        </w:trPr>
        <w:tc>
          <w:tcPr>
            <w:tcW w:w="7112" w:type="dxa"/>
          </w:tcPr>
          <w:p w14:paraId="24D60DE8" w14:textId="77777777" w:rsidR="007C00CB" w:rsidRPr="007C00CB" w:rsidRDefault="007C00CB" w:rsidP="007C00CB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3</w:t>
            </w:r>
            <w:r w:rsidR="004C5876"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Figure. </w:t>
            </w:r>
            <w:r w:rsidRPr="007C00CB">
              <w:rPr>
                <w:rFonts w:ascii="Arial" w:hAnsi="Arial" w:cs="Arial"/>
                <w:color w:val="000000" w:themeColor="text1"/>
                <w:sz w:val="16"/>
                <w:szCs w:val="16"/>
              </w:rPr>
              <w:t>Unadjusted Kaplan-Meier mortality curves by ACS diagnosis</w:t>
            </w:r>
          </w:p>
          <w:p w14:paraId="42E050C0" w14:textId="77777777" w:rsidR="004C5876" w:rsidRPr="00F60782" w:rsidRDefault="004C5876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C00CB" w:rsidRPr="00F60782" w14:paraId="13280988" w14:textId="77777777" w:rsidTr="005C7FFA">
        <w:trPr>
          <w:trHeight w:val="1482"/>
        </w:trPr>
        <w:tc>
          <w:tcPr>
            <w:tcW w:w="7112" w:type="dxa"/>
          </w:tcPr>
          <w:p w14:paraId="760AAE81" w14:textId="77777777" w:rsidR="007C00CB" w:rsidRPr="00F60782" w:rsidRDefault="005C7FFA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C7FFA">
              <w:rPr>
                <w:rFonts w:ascii="Arial" w:hAnsi="Arial" w:cs="Arial"/>
                <w:b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838D666" wp14:editId="0785CD6B">
                  <wp:extent cx="4379010" cy="451866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5214" cy="4525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D585F9" w14:textId="77777777" w:rsidR="007C00CB" w:rsidRPr="00F60782" w:rsidRDefault="007C00CB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8165B8" w14:textId="77777777" w:rsidR="007C00CB" w:rsidRPr="00F60782" w:rsidRDefault="007C00CB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C7FFA" w:rsidRPr="00F60782" w14:paraId="4133417A" w14:textId="77777777" w:rsidTr="005C7FFA">
        <w:trPr>
          <w:trHeight w:val="161"/>
        </w:trPr>
        <w:tc>
          <w:tcPr>
            <w:tcW w:w="7112" w:type="dxa"/>
          </w:tcPr>
          <w:p w14:paraId="0202570A" w14:textId="77777777" w:rsidR="007C00CB" w:rsidRPr="007C00CB" w:rsidRDefault="007C00CB" w:rsidP="007C00CB">
            <w:pPr>
              <w:tabs>
                <w:tab w:val="left" w:pos="1982"/>
              </w:tabs>
              <w:rPr>
                <w:rFonts w:ascii="Arial" w:hAnsi="Arial" w:cs="Arial"/>
                <w:b/>
                <w:noProof/>
                <w:color w:val="000000" w:themeColor="text1"/>
                <w:sz w:val="16"/>
                <w:szCs w:val="16"/>
              </w:rPr>
            </w:pPr>
            <w:r w:rsidRPr="007C00CB">
              <w:rPr>
                <w:rFonts w:ascii="Arial" w:hAnsi="Arial" w:cs="Arial"/>
                <w:b/>
                <w:noProof/>
                <w:color w:val="000000" w:themeColor="text1"/>
                <w:sz w:val="16"/>
                <w:szCs w:val="16"/>
              </w:rPr>
              <w:t>ACS, acute coronary syndrome; hsCRP, high-sensitivity C-reactive protein</w:t>
            </w:r>
            <w:r>
              <w:rPr>
                <w:rFonts w:ascii="Arial" w:hAnsi="Arial" w:cs="Arial"/>
                <w:b/>
                <w:noProof/>
                <w:color w:val="000000" w:themeColor="text1"/>
                <w:sz w:val="16"/>
                <w:szCs w:val="16"/>
              </w:rPr>
              <w:t>.</w:t>
            </w:r>
          </w:p>
          <w:p w14:paraId="2ED1C9B0" w14:textId="77777777" w:rsidR="004C5876" w:rsidRPr="004F1B7E" w:rsidRDefault="004C5876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6663BC4F" w14:textId="77777777" w:rsidR="004C5876" w:rsidRDefault="004C5876" w:rsidP="006670A7"/>
    <w:sectPr w:rsidR="004C5876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687"/>
    <w:rsid w:val="00315D33"/>
    <w:rsid w:val="003F066F"/>
    <w:rsid w:val="004C5876"/>
    <w:rsid w:val="005C7FFA"/>
    <w:rsid w:val="006670A7"/>
    <w:rsid w:val="007C00CB"/>
    <w:rsid w:val="00E2082E"/>
    <w:rsid w:val="00E46CC2"/>
    <w:rsid w:val="00E5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2A6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066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C587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Amit Kaura</cp:lastModifiedBy>
  <cp:revision>3</cp:revision>
  <dcterms:created xsi:type="dcterms:W3CDTF">2021-12-28T20:22:00Z</dcterms:created>
  <dcterms:modified xsi:type="dcterms:W3CDTF">2021-12-29T23:08:00Z</dcterms:modified>
</cp:coreProperties>
</file>